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253A" w14:textId="258C10DB" w:rsidR="0000668E" w:rsidRPr="0000668E" w:rsidRDefault="0000668E" w:rsidP="0000668E">
      <w:pPr>
        <w:rPr>
          <w:rFonts w:ascii="Times New Roman" w:hAnsi="Times New Roman" w:cs="Times New Roman"/>
        </w:rPr>
      </w:pPr>
      <w:r w:rsidRPr="0000668E">
        <w:rPr>
          <w:rFonts w:ascii="Times New Roman" w:hAnsi="Times New Roman" w:cs="Times New Roman"/>
          <w:b/>
          <w:bCs/>
        </w:rPr>
        <w:t xml:space="preserve">Table </w:t>
      </w:r>
      <w:r w:rsidR="00EF18D7">
        <w:rPr>
          <w:rFonts w:ascii="Times New Roman" w:hAnsi="Times New Roman" w:cs="Times New Roman"/>
          <w:b/>
          <w:bCs/>
        </w:rPr>
        <w:t>S1.</w:t>
      </w:r>
      <w:r w:rsidRPr="0000668E">
        <w:rPr>
          <w:rFonts w:ascii="Times New Roman" w:hAnsi="Times New Roman" w:cs="Times New Roman"/>
        </w:rPr>
        <w:t xml:space="preserve"> The most frequent</w:t>
      </w:r>
      <w:r w:rsidR="00ED37C9">
        <w:rPr>
          <w:rFonts w:ascii="Times New Roman" w:hAnsi="Times New Roman" w:cs="Times New Roman"/>
        </w:rPr>
        <w:t xml:space="preserve"> author</w:t>
      </w:r>
      <w:r w:rsidRPr="0000668E">
        <w:rPr>
          <w:rFonts w:ascii="Times New Roman" w:hAnsi="Times New Roman" w:cs="Times New Roman"/>
        </w:rPr>
        <w:t xml:space="preserve"> keywords and their frequenc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2160"/>
        <w:gridCol w:w="1464"/>
        <w:gridCol w:w="2424"/>
        <w:gridCol w:w="1632"/>
      </w:tblGrid>
      <w:tr w:rsidR="00ED37C9" w:rsidRPr="00ED37C9" w14:paraId="7220D8A4" w14:textId="77777777" w:rsidTr="00ED37C9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FF6E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3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719D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S Database</w:t>
            </w:r>
          </w:p>
        </w:tc>
        <w:tc>
          <w:tcPr>
            <w:tcW w:w="40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383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us Database</w:t>
            </w:r>
          </w:p>
        </w:tc>
      </w:tr>
      <w:tr w:rsidR="00ED37C9" w:rsidRPr="00ED37C9" w14:paraId="55125939" w14:textId="77777777" w:rsidTr="00ED37C9">
        <w:trPr>
          <w:trHeight w:val="552"/>
        </w:trPr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4082E" w14:textId="77777777" w:rsidR="00ED37C9" w:rsidRPr="00ED37C9" w:rsidRDefault="00ED37C9" w:rsidP="00ED37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5ACF9D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 Keyword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DB7A1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rrences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7F68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 Keyword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9BD5C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rrences</w:t>
            </w:r>
          </w:p>
        </w:tc>
      </w:tr>
      <w:tr w:rsidR="00ED37C9" w:rsidRPr="00ED37C9" w14:paraId="0867C583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C1A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7390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wasaki disea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43FE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113B" w14:textId="782971C8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wasaki diseas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F9D8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1</w:t>
            </w:r>
          </w:p>
        </w:tc>
      </w:tr>
      <w:tr w:rsidR="00ED37C9" w:rsidRPr="00ED37C9" w14:paraId="724300BD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F79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8D95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87A3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517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B5C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1</w:t>
            </w:r>
          </w:p>
        </w:tc>
      </w:tr>
      <w:tr w:rsidR="00ED37C9" w:rsidRPr="00ED37C9" w14:paraId="0C5B1B46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445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131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s-cov-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667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2478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s-cov-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FABD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ED37C9" w:rsidRPr="00ED37C9" w14:paraId="2A90965B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1483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B56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81F6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A2E5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0495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</w:t>
            </w:r>
          </w:p>
        </w:tc>
      </w:tr>
      <w:tr w:rsidR="00ED37C9" w:rsidRPr="00ED37C9" w14:paraId="061A6B6B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ECD1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B38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960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EC0D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64F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ED37C9" w:rsidRPr="00ED37C9" w14:paraId="5015F6BE" w14:textId="77777777" w:rsidTr="00ED37C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9BD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961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artery aneurys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1FFE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FDC2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D4F1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</w:t>
            </w:r>
          </w:p>
        </w:tc>
      </w:tr>
      <w:tr w:rsidR="00ED37C9" w:rsidRPr="00ED37C9" w14:paraId="59739BA3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C504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1D2B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-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D80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7E55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5646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ED37C9" w:rsidRPr="00ED37C9" w14:paraId="3821791D" w14:textId="77777777" w:rsidTr="00ED37C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9EB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D9C2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venous immunoglobul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AF2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7166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venous immunoglobuli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08EF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ED37C9" w:rsidRPr="00ED37C9" w14:paraId="25F2862E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2187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29A3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demiolog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13C8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90A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-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754A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ED37C9" w:rsidRPr="00ED37C9" w14:paraId="1F245D7B" w14:textId="77777777" w:rsidTr="00ED37C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25492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35848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E8391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2A4179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artery aneurysm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1E72BD" w14:textId="77777777" w:rsidR="00ED37C9" w:rsidRPr="00ED37C9" w:rsidRDefault="00ED37C9" w:rsidP="00ED37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7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</w:tbl>
    <w:p w14:paraId="2F7B1282" w14:textId="77777777" w:rsidR="001C301C" w:rsidRPr="00ED37C9" w:rsidRDefault="001C301C"/>
    <w:sectPr w:rsidR="001C301C" w:rsidRPr="00ED3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156A7" w14:textId="77777777" w:rsidR="00083217" w:rsidRDefault="00083217" w:rsidP="0000668E">
      <w:r>
        <w:separator/>
      </w:r>
    </w:p>
  </w:endnote>
  <w:endnote w:type="continuationSeparator" w:id="0">
    <w:p w14:paraId="0D853B2E" w14:textId="77777777" w:rsidR="00083217" w:rsidRDefault="00083217" w:rsidP="00006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C0263" w14:textId="77777777" w:rsidR="00083217" w:rsidRDefault="00083217" w:rsidP="0000668E">
      <w:r>
        <w:separator/>
      </w:r>
    </w:p>
  </w:footnote>
  <w:footnote w:type="continuationSeparator" w:id="0">
    <w:p w14:paraId="5E581C16" w14:textId="77777777" w:rsidR="00083217" w:rsidRDefault="00083217" w:rsidP="00006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01C"/>
    <w:rsid w:val="0000668E"/>
    <w:rsid w:val="00083217"/>
    <w:rsid w:val="001C301C"/>
    <w:rsid w:val="00247A1A"/>
    <w:rsid w:val="00AB1500"/>
    <w:rsid w:val="00BC53EE"/>
    <w:rsid w:val="00DF5612"/>
    <w:rsid w:val="00E05D94"/>
    <w:rsid w:val="00E37AAC"/>
    <w:rsid w:val="00ED37C9"/>
    <w:rsid w:val="00EF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F528C"/>
  <w15:chartTrackingRefBased/>
  <w15:docId w15:val="{4C8EB0E5-5C9B-471D-9BF3-3517C70D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weifu</dc:creator>
  <cp:keywords/>
  <dc:description/>
  <cp:lastModifiedBy>tan weifu</cp:lastModifiedBy>
  <cp:revision>7</cp:revision>
  <dcterms:created xsi:type="dcterms:W3CDTF">2022-10-04T17:12:00Z</dcterms:created>
  <dcterms:modified xsi:type="dcterms:W3CDTF">2022-12-02T06:49:00Z</dcterms:modified>
</cp:coreProperties>
</file>